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E2F" w:rsidRDefault="003A3931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. Covariance matrices of all items in all samples.</w:t>
      </w:r>
    </w:p>
    <w:p w:rsidR="003A3931" w:rsidRDefault="003A3931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28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7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S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em #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8</w:t>
            </w:r>
          </w:p>
        </w:tc>
      </w:tr>
    </w:tbl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28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7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S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em #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</w:tr>
      <w:tr w:rsidR="00442EF0" w:rsidRPr="00442EF0" w:rsidTr="00442EF0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</w:tr>
    </w:tbl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28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870"/>
        <w:gridCol w:w="61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R-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em #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</w:tr>
      <w:tr w:rsidR="00442EF0" w:rsidRPr="00442EF0" w:rsidTr="00442EF0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</w:t>
            </w:r>
          </w:p>
        </w:tc>
      </w:tr>
    </w:tbl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36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86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R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em #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</w:tr>
    </w:tbl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36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86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D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em #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</w:tr>
      <w:tr w:rsidR="00442EF0" w:rsidRPr="00442EF0" w:rsidTr="00442EF0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EF0" w:rsidRPr="00442EF0" w:rsidRDefault="00442EF0" w:rsidP="00442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2E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</w:tr>
    </w:tbl>
    <w:p w:rsidR="00442EF0" w:rsidRDefault="00442EF0" w:rsidP="00764E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3E50" w:rsidRPr="00BE1238" w:rsidRDefault="001C3E50" w:rsidP="006C09C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C3E50" w:rsidRPr="00BE1238" w:rsidSect="006C09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64E91"/>
    <w:rsid w:val="00097BA9"/>
    <w:rsid w:val="00136405"/>
    <w:rsid w:val="001C3E50"/>
    <w:rsid w:val="00245F9D"/>
    <w:rsid w:val="00277D7C"/>
    <w:rsid w:val="003A3931"/>
    <w:rsid w:val="00442EF0"/>
    <w:rsid w:val="006C09C4"/>
    <w:rsid w:val="007539B2"/>
    <w:rsid w:val="00764E91"/>
    <w:rsid w:val="007D3CCD"/>
    <w:rsid w:val="00A86C21"/>
    <w:rsid w:val="00B26FC3"/>
    <w:rsid w:val="00B60890"/>
    <w:rsid w:val="00BE1238"/>
    <w:rsid w:val="00C23E2F"/>
    <w:rsid w:val="00F74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5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el Schulze</cp:lastModifiedBy>
  <cp:revision>3</cp:revision>
  <dcterms:created xsi:type="dcterms:W3CDTF">2018-11-09T20:12:00Z</dcterms:created>
  <dcterms:modified xsi:type="dcterms:W3CDTF">2018-11-09T20:15:00Z</dcterms:modified>
</cp:coreProperties>
</file>